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03" w:type="dxa"/>
        <w:tblInd w:w="93" w:type="dxa"/>
        <w:tblLook w:val="04A0" w:firstRow="1" w:lastRow="0" w:firstColumn="1" w:lastColumn="0" w:noHBand="0" w:noVBand="1"/>
      </w:tblPr>
      <w:tblGrid>
        <w:gridCol w:w="841"/>
        <w:gridCol w:w="694"/>
        <w:gridCol w:w="694"/>
        <w:gridCol w:w="720"/>
        <w:gridCol w:w="740"/>
        <w:gridCol w:w="700"/>
        <w:gridCol w:w="740"/>
        <w:gridCol w:w="800"/>
        <w:gridCol w:w="840"/>
        <w:gridCol w:w="720"/>
        <w:gridCol w:w="694"/>
        <w:gridCol w:w="720"/>
        <w:gridCol w:w="780"/>
        <w:gridCol w:w="820"/>
      </w:tblGrid>
      <w:tr w:rsidR="00964EF0" w:rsidRPr="001F2726" w:rsidTr="00527C0E">
        <w:trPr>
          <w:trHeight w:val="270"/>
        </w:trPr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1F2726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  <w:t>Profil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  <w:t>Band I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  <w:t>Band I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  <w:t>Band II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  <w:t>Band I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  <w:t>Band V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  <w:t>Band VI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  <w:t>Band VI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  <w:t>Band VII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  <w:t>Band IX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  <w:t>Band 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  <w:t>Band X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  <w:t>Band XI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  <w:t>Band XIII</w:t>
            </w:r>
          </w:p>
        </w:tc>
      </w:tr>
      <w:tr w:rsidR="00964EF0" w:rsidRPr="001F2726" w:rsidTr="00527C0E">
        <w:trPr>
          <w:trHeight w:val="255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Am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</w:tr>
      <w:tr w:rsidR="00964EF0" w:rsidRPr="001F2726" w:rsidTr="00527C0E">
        <w:trPr>
          <w:trHeight w:val="255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Am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</w:tr>
      <w:tr w:rsidR="00964EF0" w:rsidRPr="001F2726" w:rsidTr="00527C0E">
        <w:trPr>
          <w:trHeight w:val="255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Am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</w:tr>
      <w:tr w:rsidR="00964EF0" w:rsidRPr="001F2726" w:rsidTr="00527C0E">
        <w:trPr>
          <w:trHeight w:val="255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d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</w:tr>
      <w:tr w:rsidR="00964EF0" w:rsidRPr="001F2726" w:rsidTr="00527C0E">
        <w:trPr>
          <w:trHeight w:val="255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d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</w:tr>
      <w:tr w:rsidR="00964EF0" w:rsidRPr="001F2726" w:rsidTr="00527C0E">
        <w:trPr>
          <w:trHeight w:val="255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Sh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</w:tr>
      <w:tr w:rsidR="00964EF0" w:rsidRPr="001F2726" w:rsidTr="00527C0E">
        <w:trPr>
          <w:trHeight w:val="255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Sh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</w:tr>
      <w:tr w:rsidR="00964EF0" w:rsidRPr="001F2726" w:rsidTr="00527C0E">
        <w:trPr>
          <w:trHeight w:val="255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Sh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</w:tr>
      <w:tr w:rsidR="00964EF0" w:rsidRPr="001F2726" w:rsidTr="00527C0E">
        <w:trPr>
          <w:trHeight w:val="255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Sh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</w:tr>
      <w:tr w:rsidR="00964EF0" w:rsidRPr="001F2726" w:rsidTr="00527C0E">
        <w:trPr>
          <w:trHeight w:val="255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Sh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</w:tr>
      <w:tr w:rsidR="00964EF0" w:rsidRPr="001F2726" w:rsidTr="00527C0E">
        <w:trPr>
          <w:trHeight w:val="255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</w:tr>
      <w:tr w:rsidR="00964EF0" w:rsidRPr="001F2726" w:rsidTr="00527C0E">
        <w:trPr>
          <w:trHeight w:val="255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</w:tr>
      <w:tr w:rsidR="00964EF0" w:rsidRPr="001F2726" w:rsidTr="00527C0E">
        <w:trPr>
          <w:trHeight w:val="255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</w:tr>
      <w:tr w:rsidR="00964EF0" w:rsidRPr="001F2726" w:rsidTr="00527C0E">
        <w:trPr>
          <w:trHeight w:val="255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m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</w:tr>
      <w:tr w:rsidR="00964EF0" w:rsidRPr="001F2726" w:rsidTr="00527C0E">
        <w:trPr>
          <w:trHeight w:val="255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m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</w:tr>
      <w:tr w:rsidR="00964EF0" w:rsidRPr="001F2726" w:rsidTr="00527C0E">
        <w:trPr>
          <w:trHeight w:val="255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m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</w:tr>
      <w:tr w:rsidR="00964EF0" w:rsidRPr="001F2726" w:rsidTr="00527C0E">
        <w:trPr>
          <w:trHeight w:val="255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Gf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</w:tr>
      <w:tr w:rsidR="00964EF0" w:rsidRPr="001F2726" w:rsidTr="00527C0E">
        <w:trPr>
          <w:trHeight w:val="255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Gf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</w:tr>
      <w:tr w:rsidR="00964EF0" w:rsidRPr="001F2726" w:rsidTr="00527C0E">
        <w:trPr>
          <w:trHeight w:val="255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p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</w:tr>
      <w:tr w:rsidR="00964EF0" w:rsidRPr="001F2726" w:rsidTr="00527C0E">
        <w:trPr>
          <w:trHeight w:val="255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p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EF0" w:rsidRPr="001F2726" w:rsidRDefault="00964EF0" w:rsidP="005F779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1F2726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</w:tr>
    </w:tbl>
    <w:p w:rsidR="003D0552" w:rsidRDefault="003D0552"/>
    <w:p w:rsidR="00FA523A" w:rsidRDefault="00FA523A"/>
    <w:p w:rsidR="00FA523A" w:rsidRDefault="00FA523A"/>
    <w:p w:rsidR="00FA523A" w:rsidRDefault="00FA523A"/>
    <w:p w:rsidR="00B26603" w:rsidRDefault="00B26603"/>
    <w:p w:rsidR="00B26603" w:rsidRDefault="00B26603"/>
    <w:p w:rsidR="00B26603" w:rsidRDefault="00B26603"/>
    <w:p w:rsidR="00B26603" w:rsidRDefault="00B26603"/>
    <w:sectPr w:rsidR="00B26603" w:rsidSect="00784AC1">
      <w:headerReference w:type="default" r:id="rId7"/>
      <w:pgSz w:w="12240" w:h="15840"/>
      <w:pgMar w:top="1701" w:right="1418" w:bottom="1701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6BD5" w:rsidRDefault="000F6BD5">
      <w:pPr>
        <w:spacing w:after="0" w:line="240" w:lineRule="auto"/>
      </w:pPr>
      <w:r>
        <w:separator/>
      </w:r>
    </w:p>
  </w:endnote>
  <w:endnote w:type="continuationSeparator" w:id="0">
    <w:p w:rsidR="000F6BD5" w:rsidRDefault="000F6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6BD5" w:rsidRDefault="000F6BD5">
      <w:pPr>
        <w:spacing w:after="0" w:line="240" w:lineRule="auto"/>
      </w:pPr>
      <w:r>
        <w:separator/>
      </w:r>
    </w:p>
  </w:footnote>
  <w:footnote w:type="continuationSeparator" w:id="0">
    <w:p w:rsidR="000F6BD5" w:rsidRDefault="000F6B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6173215"/>
      <w:docPartObj>
        <w:docPartGallery w:val="Page Numbers (Top of Page)"/>
        <w:docPartUnique/>
      </w:docPartObj>
    </w:sdtPr>
    <w:sdtEndPr>
      <w:rPr>
        <w:noProof/>
      </w:rPr>
    </w:sdtEndPr>
    <w:sdtContent>
      <w:p w:rsidR="003F4C65" w:rsidRDefault="00D7369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7C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F4C65" w:rsidRDefault="000F6B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EF0"/>
    <w:rsid w:val="00010569"/>
    <w:rsid w:val="000F6BD5"/>
    <w:rsid w:val="001E6CA3"/>
    <w:rsid w:val="003D0552"/>
    <w:rsid w:val="004F4A03"/>
    <w:rsid w:val="00527C0E"/>
    <w:rsid w:val="005C350C"/>
    <w:rsid w:val="008C6101"/>
    <w:rsid w:val="008E6C2B"/>
    <w:rsid w:val="00964EF0"/>
    <w:rsid w:val="00990317"/>
    <w:rsid w:val="00A31068"/>
    <w:rsid w:val="00B26603"/>
    <w:rsid w:val="00B47A4A"/>
    <w:rsid w:val="00BB1871"/>
    <w:rsid w:val="00BF61C8"/>
    <w:rsid w:val="00C06115"/>
    <w:rsid w:val="00D73694"/>
    <w:rsid w:val="00DA121C"/>
    <w:rsid w:val="00E16ABC"/>
    <w:rsid w:val="00E27887"/>
    <w:rsid w:val="00F16BCD"/>
    <w:rsid w:val="00F91648"/>
    <w:rsid w:val="00FA523A"/>
    <w:rsid w:val="00FB21D4"/>
    <w:rsid w:val="00FE7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EF0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64EF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64E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4EF0"/>
    <w:rPr>
      <w:rFonts w:eastAsiaTheme="minorEastAsia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964EF0"/>
  </w:style>
  <w:style w:type="character" w:styleId="CommentReference">
    <w:name w:val="annotation reference"/>
    <w:basedOn w:val="DefaultParagraphFont"/>
    <w:uiPriority w:val="99"/>
    <w:semiHidden/>
    <w:unhideWhenUsed/>
    <w:rsid w:val="00DA12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21C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21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2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21C"/>
    <w:rPr>
      <w:rFonts w:ascii="Tahoma" w:eastAsiaTheme="minorEastAsia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EF0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64EF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64E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4EF0"/>
    <w:rPr>
      <w:rFonts w:eastAsiaTheme="minorEastAsia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964EF0"/>
  </w:style>
  <w:style w:type="character" w:styleId="CommentReference">
    <w:name w:val="annotation reference"/>
    <w:basedOn w:val="DefaultParagraphFont"/>
    <w:uiPriority w:val="99"/>
    <w:semiHidden/>
    <w:unhideWhenUsed/>
    <w:rsid w:val="00DA12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21C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21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2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21C"/>
    <w:rPr>
      <w:rFonts w:ascii="Tahoma" w:eastAsiaTheme="minorEastAsia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MS User</dc:creator>
  <cp:lastModifiedBy>AIMS User</cp:lastModifiedBy>
  <cp:revision>3</cp:revision>
  <dcterms:created xsi:type="dcterms:W3CDTF">2013-04-16T01:02:00Z</dcterms:created>
  <dcterms:modified xsi:type="dcterms:W3CDTF">2013-04-16T01:03:00Z</dcterms:modified>
</cp:coreProperties>
</file>